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481D" w:rsidRDefault="008F481D" w:rsidP="002115C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394DBB" w:rsidRPr="00394DBB" w:rsidRDefault="00394DBB" w:rsidP="00322FCB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ATABASE: </w:t>
      </w:r>
      <w:r w:rsidRPr="00394DBB">
        <w:rPr>
          <w:rFonts w:ascii="Times New Roman" w:hAnsi="Times New Roman" w:cs="Times New Roman"/>
          <w:sz w:val="24"/>
          <w:szCs w:val="24"/>
          <w:lang w:val="en-US"/>
        </w:rPr>
        <w:t>uricacidleprosy.xlsx</w:t>
      </w:r>
    </w:p>
    <w:p w:rsidR="008F481D" w:rsidRDefault="00322FCB" w:rsidP="00322FC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b/>
          <w:sz w:val="24"/>
          <w:szCs w:val="24"/>
          <w:lang w:val="en-US"/>
        </w:rPr>
        <w:t>ENCODING USED</w:t>
      </w:r>
    </w:p>
    <w:p w:rsidR="008C2EF3" w:rsidRPr="008C2EF3" w:rsidRDefault="008C2EF3" w:rsidP="00322FC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115C5" w:rsidRPr="008C2EF3" w:rsidRDefault="00EC4DF3" w:rsidP="002115C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2115C5" w:rsidRPr="008C2EF3">
        <w:rPr>
          <w:rFonts w:ascii="Times New Roman" w:hAnsi="Times New Roman" w:cs="Times New Roman"/>
          <w:sz w:val="24"/>
          <w:szCs w:val="24"/>
          <w:lang w:val="en-US"/>
        </w:rPr>
        <w:t>linical</w:t>
      </w:r>
      <w:r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2115C5" w:rsidRPr="008C2EF3">
        <w:rPr>
          <w:rFonts w:ascii="Times New Roman" w:hAnsi="Times New Roman" w:cs="Times New Roman"/>
          <w:sz w:val="24"/>
          <w:szCs w:val="24"/>
          <w:lang w:val="en-US"/>
        </w:rPr>
        <w:t>presentation</w:t>
      </w:r>
      <w:proofErr w:type="spellEnd"/>
      <w:r w:rsidR="002115C5" w:rsidRPr="008C2EF3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9D31FD" w:rsidRPr="008C2EF3" w:rsidRDefault="009D31FD" w:rsidP="009D31FD">
      <w:pPr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 xml:space="preserve">1: Without reaction </w:t>
      </w:r>
    </w:p>
    <w:p w:rsidR="002115C5" w:rsidRPr="008C2EF3" w:rsidRDefault="009D31FD" w:rsidP="002115C5">
      <w:pPr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 xml:space="preserve">2: </w:t>
      </w:r>
      <w:r w:rsidR="002115C5" w:rsidRPr="008C2EF3">
        <w:rPr>
          <w:rFonts w:ascii="Times New Roman" w:hAnsi="Times New Roman" w:cs="Times New Roman"/>
          <w:sz w:val="24"/>
          <w:szCs w:val="24"/>
          <w:lang w:val="en-US"/>
        </w:rPr>
        <w:t>Type 1 reaction</w:t>
      </w:r>
    </w:p>
    <w:p w:rsidR="002115C5" w:rsidRDefault="009D31FD" w:rsidP="002115C5">
      <w:pPr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>3: Type 2 reaction</w:t>
      </w:r>
      <w:r w:rsidR="002115C5" w:rsidRPr="008C2E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1128E" w:rsidRDefault="00E1128E" w:rsidP="002115C5">
      <w:pPr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E1128E" w:rsidRDefault="00E1128E" w:rsidP="00E1128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ho_classification</w:t>
      </w:r>
      <w:proofErr w:type="spellEnd"/>
    </w:p>
    <w:p w:rsidR="00E1128E" w:rsidRDefault="00E1128E" w:rsidP="00E1128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1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ucibacillary</w:t>
      </w:r>
      <w:proofErr w:type="spellEnd"/>
    </w:p>
    <w:p w:rsidR="00E1128E" w:rsidRDefault="00E1128E" w:rsidP="00E1128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2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ultibacillary</w:t>
      </w:r>
      <w:proofErr w:type="spellEnd"/>
    </w:p>
    <w:p w:rsidR="00E1128E" w:rsidRPr="008C2EF3" w:rsidRDefault="00E1128E" w:rsidP="00E1128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2115C5" w:rsidRPr="008C2EF3" w:rsidRDefault="00EC4DF3" w:rsidP="002115C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2115C5" w:rsidRPr="008C2EF3">
        <w:rPr>
          <w:rFonts w:ascii="Times New Roman" w:hAnsi="Times New Roman" w:cs="Times New Roman"/>
          <w:sz w:val="24"/>
          <w:szCs w:val="24"/>
          <w:lang w:val="en-US"/>
        </w:rPr>
        <w:t>ac</w:t>
      </w:r>
      <w:r w:rsidR="00E1128E">
        <w:rPr>
          <w:rFonts w:ascii="Times New Roman" w:hAnsi="Times New Roman" w:cs="Times New Roman"/>
          <w:sz w:val="24"/>
          <w:szCs w:val="24"/>
          <w:lang w:val="en-US"/>
        </w:rPr>
        <w:t>illary</w:t>
      </w:r>
      <w:r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2115C5" w:rsidRPr="008C2EF3">
        <w:rPr>
          <w:rFonts w:ascii="Times New Roman" w:hAnsi="Times New Roman" w:cs="Times New Roman"/>
          <w:sz w:val="24"/>
          <w:szCs w:val="24"/>
          <w:lang w:val="en-US"/>
        </w:rPr>
        <w:t>index</w:t>
      </w:r>
      <w:proofErr w:type="spellEnd"/>
      <w:r w:rsidR="002115C5" w:rsidRPr="008C2EF3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2115C5" w:rsidRPr="008C2EF3" w:rsidRDefault="002115C5" w:rsidP="002115C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ab/>
        <w:t>9: positive, but bac</w:t>
      </w:r>
      <w:r w:rsidR="00E1128E">
        <w:rPr>
          <w:rFonts w:ascii="Times New Roman" w:hAnsi="Times New Roman" w:cs="Times New Roman"/>
          <w:sz w:val="24"/>
          <w:szCs w:val="24"/>
          <w:lang w:val="en-US"/>
        </w:rPr>
        <w:t>illary</w:t>
      </w:r>
      <w:r w:rsidRPr="008C2EF3">
        <w:rPr>
          <w:rFonts w:ascii="Times New Roman" w:hAnsi="Times New Roman" w:cs="Times New Roman"/>
          <w:sz w:val="24"/>
          <w:szCs w:val="24"/>
          <w:lang w:val="en-US"/>
        </w:rPr>
        <w:t xml:space="preserve"> index</w:t>
      </w:r>
      <w:r w:rsidR="009D31FD" w:rsidRPr="008C2EF3">
        <w:rPr>
          <w:rFonts w:ascii="Times New Roman" w:hAnsi="Times New Roman" w:cs="Times New Roman"/>
          <w:sz w:val="24"/>
          <w:szCs w:val="24"/>
          <w:lang w:val="en-US"/>
        </w:rPr>
        <w:t xml:space="preserve"> unknown</w:t>
      </w:r>
    </w:p>
    <w:p w:rsidR="002115C5" w:rsidRPr="008C2EF3" w:rsidRDefault="00E1128E" w:rsidP="002115C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ex</w:t>
      </w:r>
      <w:proofErr w:type="gramEnd"/>
      <w:r w:rsidR="002115C5" w:rsidRPr="008C2EF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9D31FD" w:rsidRPr="008C2EF3" w:rsidRDefault="009D31FD" w:rsidP="002115C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ab/>
        <w:t>0: female</w:t>
      </w:r>
    </w:p>
    <w:p w:rsidR="009D31FD" w:rsidRPr="008C2EF3" w:rsidRDefault="009D31FD" w:rsidP="002115C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ab/>
        <w:t>1: male</w:t>
      </w:r>
    </w:p>
    <w:p w:rsidR="009D31FD" w:rsidRPr="008C2EF3" w:rsidRDefault="00EC4DF3" w:rsidP="002115C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9D31FD" w:rsidRPr="008C2EF3">
        <w:rPr>
          <w:rFonts w:ascii="Times New Roman" w:hAnsi="Times New Roman" w:cs="Times New Roman"/>
          <w:sz w:val="24"/>
          <w:szCs w:val="24"/>
          <w:lang w:val="en-US"/>
        </w:rPr>
        <w:t>ace</w:t>
      </w:r>
      <w:proofErr w:type="gramEnd"/>
      <w:r w:rsidR="009D31FD" w:rsidRPr="008C2EF3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9D31FD" w:rsidRPr="008C2EF3" w:rsidRDefault="009D31FD" w:rsidP="009D31FD">
      <w:pPr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>1: white</w:t>
      </w:r>
    </w:p>
    <w:p w:rsidR="009D31FD" w:rsidRPr="008C2EF3" w:rsidRDefault="009D31FD" w:rsidP="009D31FD">
      <w:pPr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>2: brown</w:t>
      </w:r>
    </w:p>
    <w:p w:rsidR="009D31FD" w:rsidRPr="008C2EF3" w:rsidRDefault="009D31FD" w:rsidP="009D31FD">
      <w:pPr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>3: black</w:t>
      </w:r>
    </w:p>
    <w:p w:rsidR="009D31FD" w:rsidRPr="008C2EF3" w:rsidRDefault="00EC4DF3" w:rsidP="002115C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9D31FD" w:rsidRPr="008C2EF3">
        <w:rPr>
          <w:rFonts w:ascii="Times New Roman" w:hAnsi="Times New Roman" w:cs="Times New Roman"/>
          <w:sz w:val="24"/>
          <w:szCs w:val="24"/>
          <w:lang w:val="en-US"/>
        </w:rPr>
        <w:t>ge</w:t>
      </w:r>
      <w:r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9D31FD" w:rsidRPr="008C2EF3">
        <w:rPr>
          <w:rFonts w:ascii="Times New Roman" w:hAnsi="Times New Roman" w:cs="Times New Roman"/>
          <w:sz w:val="24"/>
          <w:szCs w:val="24"/>
          <w:lang w:val="en-US"/>
        </w:rPr>
        <w:t>group</w:t>
      </w:r>
      <w:proofErr w:type="spellEnd"/>
      <w:r w:rsidR="009D31FD" w:rsidRPr="008C2EF3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9D31FD" w:rsidRPr="008C2EF3" w:rsidRDefault="002C45E4" w:rsidP="002C45E4">
      <w:pPr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 xml:space="preserve">1: 18 </w:t>
      </w:r>
      <w:r w:rsidRPr="008C2EF3">
        <w:rPr>
          <w:rFonts w:ascii="Times New Roman" w:eastAsia="MS PMincho" w:hAnsi="Times New Roman" w:cs="Times New Roman"/>
          <w:sz w:val="24"/>
          <w:szCs w:val="24"/>
          <w:lang w:val="en-US"/>
        </w:rPr>
        <w:t>┤</w:t>
      </w:r>
      <w:r w:rsidRPr="008C2EF3">
        <w:rPr>
          <w:rFonts w:ascii="Times New Roman" w:hAnsi="Times New Roman" w:cs="Times New Roman"/>
          <w:sz w:val="24"/>
          <w:szCs w:val="24"/>
          <w:lang w:val="en-US"/>
        </w:rPr>
        <w:t>30 years</w:t>
      </w:r>
    </w:p>
    <w:p w:rsidR="002C45E4" w:rsidRPr="008C2EF3" w:rsidRDefault="002C45E4" w:rsidP="002C45E4">
      <w:pPr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>2: 30</w:t>
      </w:r>
      <w:r w:rsidRPr="008C2EF3">
        <w:rPr>
          <w:rFonts w:ascii="Times New Roman" w:eastAsia="MS PMincho" w:hAnsi="Times New Roman" w:cs="Times New Roman"/>
          <w:sz w:val="24"/>
          <w:szCs w:val="24"/>
          <w:lang w:val="en-US"/>
        </w:rPr>
        <w:t xml:space="preserve"> ┤</w:t>
      </w:r>
      <w:r w:rsidRPr="008C2EF3">
        <w:rPr>
          <w:rFonts w:ascii="Times New Roman" w:hAnsi="Times New Roman" w:cs="Times New Roman"/>
          <w:sz w:val="24"/>
          <w:szCs w:val="24"/>
          <w:lang w:val="en-US"/>
        </w:rPr>
        <w:t>40 years</w:t>
      </w:r>
    </w:p>
    <w:p w:rsidR="002C45E4" w:rsidRPr="008C2EF3" w:rsidRDefault="002C45E4" w:rsidP="002C45E4">
      <w:pPr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 xml:space="preserve">3: 40 </w:t>
      </w:r>
      <w:r w:rsidRPr="008C2EF3">
        <w:rPr>
          <w:rFonts w:ascii="Times New Roman" w:eastAsia="MS PMincho" w:hAnsi="Times New Roman" w:cs="Times New Roman"/>
          <w:sz w:val="24"/>
          <w:szCs w:val="24"/>
          <w:lang w:val="en-US"/>
        </w:rPr>
        <w:t>┤</w:t>
      </w:r>
      <w:r w:rsidRPr="008C2EF3">
        <w:rPr>
          <w:rFonts w:ascii="Times New Roman" w:hAnsi="Times New Roman" w:cs="Times New Roman"/>
          <w:sz w:val="24"/>
          <w:szCs w:val="24"/>
          <w:lang w:val="en-US"/>
        </w:rPr>
        <w:t>50 years</w:t>
      </w:r>
    </w:p>
    <w:p w:rsidR="002C45E4" w:rsidRPr="008C2EF3" w:rsidRDefault="002C45E4" w:rsidP="002C45E4">
      <w:pPr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>4: &gt;50 years</w:t>
      </w:r>
    </w:p>
    <w:p w:rsidR="002C45E4" w:rsidRPr="008C2EF3" w:rsidRDefault="00EC4DF3" w:rsidP="002115C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C45E4" w:rsidRPr="008C2EF3">
        <w:rPr>
          <w:rFonts w:ascii="Times New Roman" w:hAnsi="Times New Roman" w:cs="Times New Roman"/>
          <w:sz w:val="24"/>
          <w:szCs w:val="24"/>
          <w:lang w:val="en-US"/>
        </w:rPr>
        <w:t>ype1</w:t>
      </w:r>
      <w:r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2C45E4" w:rsidRPr="008C2EF3">
        <w:rPr>
          <w:rFonts w:ascii="Times New Roman" w:hAnsi="Times New Roman" w:cs="Times New Roman"/>
          <w:sz w:val="24"/>
          <w:szCs w:val="24"/>
          <w:lang w:val="en-US"/>
        </w:rPr>
        <w:t xml:space="preserve">reaction: </w:t>
      </w:r>
    </w:p>
    <w:p w:rsidR="002C45E4" w:rsidRPr="008C2EF3" w:rsidRDefault="002C45E4" w:rsidP="002C45E4">
      <w:pPr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>0: absent</w:t>
      </w:r>
    </w:p>
    <w:p w:rsidR="002C45E4" w:rsidRPr="008C2EF3" w:rsidRDefault="002C45E4" w:rsidP="002C45E4">
      <w:pPr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>1: present</w:t>
      </w:r>
    </w:p>
    <w:p w:rsidR="002C45E4" w:rsidRPr="008C2EF3" w:rsidRDefault="00EC4DF3" w:rsidP="002C45E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C45E4" w:rsidRPr="008C2EF3">
        <w:rPr>
          <w:rFonts w:ascii="Times New Roman" w:hAnsi="Times New Roman" w:cs="Times New Roman"/>
          <w:sz w:val="24"/>
          <w:szCs w:val="24"/>
          <w:lang w:val="en-US"/>
        </w:rPr>
        <w:t>ype2</w:t>
      </w:r>
      <w:r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2C45E4" w:rsidRPr="008C2EF3">
        <w:rPr>
          <w:rFonts w:ascii="Times New Roman" w:hAnsi="Times New Roman" w:cs="Times New Roman"/>
          <w:sz w:val="24"/>
          <w:szCs w:val="24"/>
          <w:lang w:val="en-US"/>
        </w:rPr>
        <w:t xml:space="preserve">reaction: </w:t>
      </w:r>
    </w:p>
    <w:p w:rsidR="002C45E4" w:rsidRPr="008C2EF3" w:rsidRDefault="002C45E4" w:rsidP="002C45E4">
      <w:pPr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>0: absent</w:t>
      </w:r>
    </w:p>
    <w:p w:rsidR="002C45E4" w:rsidRPr="008C2EF3" w:rsidRDefault="002C45E4" w:rsidP="002C45E4">
      <w:pPr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>1: present</w:t>
      </w:r>
    </w:p>
    <w:p w:rsidR="00601DF3" w:rsidRPr="008C2EF3" w:rsidRDefault="00EC4DF3" w:rsidP="00601DF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01DF3" w:rsidRPr="008C2EF3">
        <w:rPr>
          <w:rFonts w:ascii="Times New Roman" w:hAnsi="Times New Roman" w:cs="Times New Roman"/>
          <w:sz w:val="24"/>
          <w:szCs w:val="24"/>
          <w:lang w:val="en-US"/>
        </w:rPr>
        <w:t>moking</w:t>
      </w:r>
      <w:proofErr w:type="gramEnd"/>
      <w:r w:rsidR="00601DF3" w:rsidRPr="008C2EF3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601DF3" w:rsidRPr="008C2EF3" w:rsidRDefault="00601DF3" w:rsidP="00601DF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ab/>
        <w:t>0: no</w:t>
      </w:r>
    </w:p>
    <w:p w:rsidR="008F481D" w:rsidRPr="008C2EF3" w:rsidRDefault="00601DF3" w:rsidP="002C45E4">
      <w:pPr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>1: yes</w:t>
      </w:r>
    </w:p>
    <w:p w:rsidR="00601DF3" w:rsidRPr="008C2EF3" w:rsidRDefault="00EC4DF3" w:rsidP="00601DF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01DF3" w:rsidRPr="008C2EF3">
        <w:rPr>
          <w:rFonts w:ascii="Times New Roman" w:hAnsi="Times New Roman" w:cs="Times New Roman"/>
          <w:sz w:val="24"/>
          <w:szCs w:val="24"/>
          <w:lang w:val="en-US"/>
        </w:rPr>
        <w:t>lcoholism</w:t>
      </w:r>
      <w:proofErr w:type="gramEnd"/>
      <w:r w:rsidR="00601DF3" w:rsidRPr="008C2EF3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601DF3" w:rsidRPr="008C2EF3" w:rsidRDefault="00601DF3" w:rsidP="00601DF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ab/>
        <w:t>0: no</w:t>
      </w:r>
    </w:p>
    <w:p w:rsidR="00601DF3" w:rsidRPr="008C2EF3" w:rsidRDefault="00601DF3" w:rsidP="00601DF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ab/>
        <w:t>1: yes</w:t>
      </w:r>
    </w:p>
    <w:p w:rsidR="00601DF3" w:rsidRPr="008C2EF3" w:rsidRDefault="00EC4DF3" w:rsidP="00601DF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601DF3" w:rsidRPr="008C2EF3">
        <w:rPr>
          <w:rFonts w:ascii="Times New Roman" w:hAnsi="Times New Roman" w:cs="Times New Roman"/>
          <w:sz w:val="24"/>
          <w:szCs w:val="24"/>
          <w:lang w:val="en-US"/>
        </w:rPr>
        <w:t>ypertension</w:t>
      </w:r>
      <w:proofErr w:type="gramEnd"/>
      <w:r w:rsidR="00601DF3" w:rsidRPr="008C2EF3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01DF3" w:rsidRPr="008C2EF3" w:rsidRDefault="00601DF3" w:rsidP="00601DF3">
      <w:pPr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>0: no</w:t>
      </w:r>
    </w:p>
    <w:p w:rsidR="00601DF3" w:rsidRPr="008C2EF3" w:rsidRDefault="00601DF3" w:rsidP="00601DF3">
      <w:pPr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8C2EF3">
        <w:rPr>
          <w:rFonts w:ascii="Times New Roman" w:hAnsi="Times New Roman" w:cs="Times New Roman"/>
          <w:sz w:val="24"/>
          <w:szCs w:val="24"/>
          <w:lang w:val="en-US"/>
        </w:rPr>
        <w:t>1: yes</w:t>
      </w:r>
    </w:p>
    <w:p w:rsidR="00601DF3" w:rsidRPr="00EC4DF3" w:rsidRDefault="00EC4DF3" w:rsidP="00601DF3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</w:t>
      </w:r>
      <w:r w:rsidR="00601DF3" w:rsidRPr="00EC4DF3">
        <w:rPr>
          <w:rFonts w:ascii="Times New Roman" w:hAnsi="Times New Roman" w:cs="Times New Roman"/>
          <w:sz w:val="24"/>
          <w:szCs w:val="24"/>
        </w:rPr>
        <w:t>iabetes</w:t>
      </w:r>
      <w:proofErr w:type="gramEnd"/>
      <w:r w:rsidR="00601DF3" w:rsidRPr="00EC4DF3">
        <w:rPr>
          <w:rFonts w:ascii="Times New Roman" w:hAnsi="Times New Roman" w:cs="Times New Roman"/>
          <w:sz w:val="24"/>
          <w:szCs w:val="24"/>
        </w:rPr>
        <w:t>:</w:t>
      </w:r>
    </w:p>
    <w:p w:rsidR="00601DF3" w:rsidRPr="00EC4DF3" w:rsidRDefault="00322FCB" w:rsidP="00601D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C4DF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C4DF3">
        <w:rPr>
          <w:rFonts w:ascii="Times New Roman" w:hAnsi="Times New Roman" w:cs="Times New Roman"/>
          <w:sz w:val="24"/>
          <w:szCs w:val="24"/>
        </w:rPr>
        <w:t>0</w:t>
      </w:r>
      <w:proofErr w:type="gramEnd"/>
      <w:r w:rsidRPr="00EC4DF3">
        <w:rPr>
          <w:rFonts w:ascii="Times New Roman" w:hAnsi="Times New Roman" w:cs="Times New Roman"/>
          <w:sz w:val="24"/>
          <w:szCs w:val="24"/>
        </w:rPr>
        <w:t>: no</w:t>
      </w:r>
    </w:p>
    <w:p w:rsidR="00322FCB" w:rsidRPr="00EC4DF3" w:rsidRDefault="00322FCB" w:rsidP="00601D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C4DF3">
        <w:rPr>
          <w:rFonts w:ascii="Times New Roman" w:hAnsi="Times New Roman" w:cs="Times New Roman"/>
          <w:sz w:val="24"/>
          <w:szCs w:val="24"/>
        </w:rPr>
        <w:lastRenderedPageBreak/>
        <w:tab/>
      </w:r>
      <w:proofErr w:type="gramStart"/>
      <w:r w:rsidRPr="00EC4DF3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EC4DF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EC4DF3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:rsidR="00322FCB" w:rsidRPr="00EC4DF3" w:rsidRDefault="00EC4DF3" w:rsidP="00601DF3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h</w:t>
      </w:r>
      <w:r w:rsidR="00322FCB" w:rsidRPr="00EC4DF3">
        <w:rPr>
          <w:rFonts w:ascii="Times New Roman" w:hAnsi="Times New Roman" w:cs="Times New Roman"/>
          <w:sz w:val="24"/>
          <w:szCs w:val="24"/>
        </w:rPr>
        <w:t>yperlipidemia</w:t>
      </w:r>
      <w:proofErr w:type="spellEnd"/>
      <w:proofErr w:type="gramEnd"/>
      <w:r w:rsidR="00322FCB" w:rsidRPr="00EC4DF3">
        <w:rPr>
          <w:rFonts w:ascii="Times New Roman" w:hAnsi="Times New Roman" w:cs="Times New Roman"/>
          <w:sz w:val="24"/>
          <w:szCs w:val="24"/>
        </w:rPr>
        <w:t>:</w:t>
      </w:r>
    </w:p>
    <w:p w:rsidR="00322FCB" w:rsidRPr="00EC4DF3" w:rsidRDefault="00322FCB" w:rsidP="00601D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C4DF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C4DF3">
        <w:rPr>
          <w:rFonts w:ascii="Times New Roman" w:hAnsi="Times New Roman" w:cs="Times New Roman"/>
          <w:sz w:val="24"/>
          <w:szCs w:val="24"/>
        </w:rPr>
        <w:t>0</w:t>
      </w:r>
      <w:proofErr w:type="gramEnd"/>
      <w:r w:rsidRPr="00EC4DF3">
        <w:rPr>
          <w:rFonts w:ascii="Times New Roman" w:hAnsi="Times New Roman" w:cs="Times New Roman"/>
          <w:sz w:val="24"/>
          <w:szCs w:val="24"/>
        </w:rPr>
        <w:t>: no</w:t>
      </w:r>
    </w:p>
    <w:p w:rsidR="00322FCB" w:rsidRPr="00EC4DF3" w:rsidRDefault="00322FCB" w:rsidP="00601D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C4DF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C4DF3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EC4DF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EC4DF3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:rsidR="008C2EF3" w:rsidRPr="00EC4DF3" w:rsidRDefault="008C2EF3" w:rsidP="00601D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C2EF3" w:rsidRPr="00E1128E" w:rsidRDefault="0037675D" w:rsidP="00601DF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767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α</w:t>
      </w:r>
      <w:r w:rsidRPr="003767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-1-acid glycoprotein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(alfa1gp)</w:t>
      </w:r>
    </w:p>
    <w:p w:rsidR="002C45E4" w:rsidRPr="008C2EF3" w:rsidRDefault="00EC4DF3" w:rsidP="002C45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EC4DF3">
        <w:rPr>
          <w:rFonts w:ascii="Calibri" w:eastAsia="Times New Roman" w:hAnsi="Calibri" w:cs="Times New Roman"/>
          <w:color w:val="000000"/>
          <w:lang w:val="en-US" w:eastAsia="pt-BR"/>
        </w:rPr>
        <w:t>alfa1gp1</w:t>
      </w:r>
      <w:r w:rsidR="002C45E4" w:rsidRPr="008C2EF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: baseline</w:t>
      </w:r>
      <w:r w:rsidR="0037675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</w:p>
    <w:p w:rsidR="002C45E4" w:rsidRPr="008C2EF3" w:rsidRDefault="00EC4DF3" w:rsidP="002C45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EC4DF3">
        <w:rPr>
          <w:rFonts w:ascii="Calibri" w:eastAsia="Times New Roman" w:hAnsi="Calibri" w:cs="Times New Roman"/>
          <w:color w:val="000000"/>
          <w:lang w:val="en-US" w:eastAsia="pt-BR"/>
        </w:rPr>
        <w:t>alfa1gp2</w:t>
      </w:r>
      <w:r w:rsidR="002C45E4" w:rsidRPr="008C2EF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: </w:t>
      </w:r>
      <w:proofErr w:type="spellStart"/>
      <w:r w:rsidR="002C45E4" w:rsidRPr="008C2EF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imepoint</w:t>
      </w:r>
      <w:proofErr w:type="spellEnd"/>
      <w:r w:rsidR="002C45E4" w:rsidRPr="008C2EF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1</w:t>
      </w:r>
    </w:p>
    <w:p w:rsidR="002C45E4" w:rsidRPr="008C2EF3" w:rsidRDefault="00EC4DF3" w:rsidP="002C45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EC4DF3">
        <w:rPr>
          <w:rFonts w:ascii="Calibri" w:eastAsia="Times New Roman" w:hAnsi="Calibri" w:cs="Times New Roman"/>
          <w:color w:val="000000"/>
          <w:lang w:val="en-US" w:eastAsia="pt-BR"/>
        </w:rPr>
        <w:t>alfa1gp3</w:t>
      </w:r>
      <w:r w:rsidR="002C45E4" w:rsidRPr="008C2EF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: </w:t>
      </w:r>
      <w:proofErr w:type="spellStart"/>
      <w:r w:rsidR="002C45E4" w:rsidRPr="008C2EF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imepoint</w:t>
      </w:r>
      <w:proofErr w:type="spellEnd"/>
      <w:r w:rsidR="002C45E4" w:rsidRPr="008C2EF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2</w:t>
      </w:r>
    </w:p>
    <w:p w:rsidR="008F481D" w:rsidRDefault="008F481D" w:rsidP="002C45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:rsidR="0037675D" w:rsidRPr="0037675D" w:rsidRDefault="0037675D" w:rsidP="002C45E4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</w:pPr>
      <w:r w:rsidRPr="0037675D">
        <w:rPr>
          <w:rFonts w:ascii="Times New Roman" w:hAnsi="Times New Roman" w:cs="Times New Roman"/>
          <w:b/>
          <w:sz w:val="24"/>
          <w:szCs w:val="24"/>
          <w:lang w:val="en-US"/>
        </w:rPr>
        <w:t>C-reactive protei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crp</w:t>
      </w:r>
      <w:proofErr w:type="spellEnd"/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2C45E4" w:rsidRPr="008C2EF3" w:rsidRDefault="00EC4DF3" w:rsidP="002115C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rp1</w:t>
      </w:r>
      <w:r w:rsidR="008F481D" w:rsidRPr="008C2EF3">
        <w:rPr>
          <w:rFonts w:ascii="Times New Roman" w:hAnsi="Times New Roman" w:cs="Times New Roman"/>
          <w:sz w:val="24"/>
          <w:szCs w:val="24"/>
          <w:lang w:val="en-US"/>
        </w:rPr>
        <w:t>: baseline</w:t>
      </w:r>
    </w:p>
    <w:p w:rsidR="002C45E4" w:rsidRPr="008C2EF3" w:rsidRDefault="00EC4DF3" w:rsidP="002115C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rp2</w:t>
      </w:r>
      <w:r w:rsidR="008F481D" w:rsidRPr="008C2EF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8F481D" w:rsidRPr="008C2EF3">
        <w:rPr>
          <w:rFonts w:ascii="Times New Roman" w:hAnsi="Times New Roman" w:cs="Times New Roman"/>
          <w:sz w:val="24"/>
          <w:szCs w:val="24"/>
          <w:lang w:val="en-US"/>
        </w:rPr>
        <w:t>timepoint</w:t>
      </w:r>
      <w:proofErr w:type="spellEnd"/>
      <w:r w:rsidR="008F481D" w:rsidRPr="008C2EF3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</w:p>
    <w:p w:rsidR="008F481D" w:rsidRPr="008C2EF3" w:rsidRDefault="00EC4DF3" w:rsidP="002115C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rp3</w:t>
      </w:r>
      <w:r w:rsidR="008F481D" w:rsidRPr="008C2EF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8F481D" w:rsidRPr="008C2EF3">
        <w:rPr>
          <w:rFonts w:ascii="Times New Roman" w:hAnsi="Times New Roman" w:cs="Times New Roman"/>
          <w:sz w:val="24"/>
          <w:szCs w:val="24"/>
          <w:lang w:val="en-US"/>
        </w:rPr>
        <w:t>timepoint</w:t>
      </w:r>
      <w:proofErr w:type="spellEnd"/>
      <w:r w:rsidR="008F481D" w:rsidRPr="008C2EF3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</w:p>
    <w:p w:rsidR="008F481D" w:rsidRPr="008C2EF3" w:rsidRDefault="008F481D" w:rsidP="002115C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37675D" w:rsidRPr="0037675D" w:rsidRDefault="0037675D" w:rsidP="002115C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7675D">
        <w:rPr>
          <w:rFonts w:ascii="Times New Roman" w:hAnsi="Times New Roman" w:cs="Times New Roman"/>
          <w:b/>
          <w:sz w:val="24"/>
          <w:szCs w:val="24"/>
          <w:lang w:val="en-US"/>
        </w:rPr>
        <w:t>Serum uric aci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ua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8F481D" w:rsidRPr="008C2EF3" w:rsidRDefault="00EC4DF3" w:rsidP="002115C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a1</w:t>
      </w:r>
      <w:r w:rsidR="008F481D" w:rsidRPr="008C2EF3">
        <w:rPr>
          <w:rFonts w:ascii="Times New Roman" w:hAnsi="Times New Roman" w:cs="Times New Roman"/>
          <w:sz w:val="24"/>
          <w:szCs w:val="24"/>
          <w:lang w:val="en-US"/>
        </w:rPr>
        <w:t>: baseline</w:t>
      </w:r>
    </w:p>
    <w:p w:rsidR="008F481D" w:rsidRPr="008C2EF3" w:rsidRDefault="00EC4DF3" w:rsidP="002115C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a2</w:t>
      </w:r>
      <w:r w:rsidR="008F481D" w:rsidRPr="008C2EF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8F481D" w:rsidRPr="008C2EF3">
        <w:rPr>
          <w:rFonts w:ascii="Times New Roman" w:hAnsi="Times New Roman" w:cs="Times New Roman"/>
          <w:sz w:val="24"/>
          <w:szCs w:val="24"/>
          <w:lang w:val="en-US"/>
        </w:rPr>
        <w:t>timepoint</w:t>
      </w:r>
      <w:proofErr w:type="spellEnd"/>
      <w:r w:rsidR="008F481D" w:rsidRPr="008C2EF3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</w:p>
    <w:p w:rsidR="008F481D" w:rsidRPr="00EC4DF3" w:rsidRDefault="00EC4DF3" w:rsidP="002115C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C4DF3">
        <w:rPr>
          <w:rFonts w:ascii="Times New Roman" w:hAnsi="Times New Roman" w:cs="Times New Roman"/>
          <w:sz w:val="24"/>
          <w:szCs w:val="24"/>
          <w:lang w:val="en-US"/>
        </w:rPr>
        <w:t>ua3</w:t>
      </w:r>
      <w:r w:rsidR="008F481D" w:rsidRPr="00EC4DF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8F481D" w:rsidRPr="00EC4DF3">
        <w:rPr>
          <w:rFonts w:ascii="Times New Roman" w:hAnsi="Times New Roman" w:cs="Times New Roman"/>
          <w:sz w:val="24"/>
          <w:szCs w:val="24"/>
          <w:lang w:val="en-US"/>
        </w:rPr>
        <w:t>timepoint</w:t>
      </w:r>
      <w:proofErr w:type="spellEnd"/>
      <w:r w:rsidR="008F481D" w:rsidRPr="00EC4DF3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</w:p>
    <w:sectPr w:rsidR="008F481D" w:rsidRPr="00EC4DF3" w:rsidSect="008C2EF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2115C5"/>
    <w:rsid w:val="002115C5"/>
    <w:rsid w:val="002C45E4"/>
    <w:rsid w:val="00322FCB"/>
    <w:rsid w:val="0037675D"/>
    <w:rsid w:val="00394DBB"/>
    <w:rsid w:val="00473EF0"/>
    <w:rsid w:val="005C260B"/>
    <w:rsid w:val="00601DF3"/>
    <w:rsid w:val="006A6BA7"/>
    <w:rsid w:val="0080205C"/>
    <w:rsid w:val="008C2EF3"/>
    <w:rsid w:val="008F481D"/>
    <w:rsid w:val="009D31FD"/>
    <w:rsid w:val="00D40A7D"/>
    <w:rsid w:val="00E1128E"/>
    <w:rsid w:val="00EC4DF3"/>
    <w:rsid w:val="00FE23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BA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C45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35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0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suporte</cp:lastModifiedBy>
  <cp:revision>2</cp:revision>
  <dcterms:created xsi:type="dcterms:W3CDTF">2015-10-26T18:41:00Z</dcterms:created>
  <dcterms:modified xsi:type="dcterms:W3CDTF">2015-10-26T18:41:00Z</dcterms:modified>
</cp:coreProperties>
</file>